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4713" w:rsidRPr="00AE2AB6" w:rsidRDefault="00F04713" w:rsidP="00D06CD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AE2AB6">
        <w:rPr>
          <w:rFonts w:ascii="Times New Roman" w:hAnsi="Times New Roman" w:cs="Times New Roman"/>
          <w:b/>
          <w:sz w:val="28"/>
          <w:szCs w:val="28"/>
          <w:lang w:val="en-US"/>
        </w:rPr>
        <w:t>Supplement</w:t>
      </w:r>
    </w:p>
    <w:p w:rsidR="00F04713" w:rsidRDefault="00F04713" w:rsidP="00D06CD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E2AB6" w:rsidRPr="007D0C96" w:rsidRDefault="00AE2AB6" w:rsidP="00D06CD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04713" w:rsidRPr="007D0C96" w:rsidRDefault="006432D6" w:rsidP="00D06CD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D0C9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Drug effects in </w:t>
      </w:r>
      <w:r w:rsidR="00F04713" w:rsidRPr="007D0C96">
        <w:rPr>
          <w:rFonts w:ascii="Times New Roman" w:hAnsi="Times New Roman" w:cs="Times New Roman"/>
          <w:b/>
          <w:sz w:val="24"/>
          <w:szCs w:val="24"/>
          <w:lang w:val="en-US"/>
        </w:rPr>
        <w:t>patients</w:t>
      </w:r>
      <w:r w:rsidR="00E213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 Parkinson’s disease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4976"/>
        <w:gridCol w:w="3461"/>
      </w:tblGrid>
      <w:tr w:rsidR="00F04713" w:rsidRPr="007D0C96" w:rsidTr="007D0C96">
        <w:tc>
          <w:tcPr>
            <w:tcW w:w="4976" w:type="dxa"/>
          </w:tcPr>
          <w:p w:rsidR="00F04713" w:rsidRPr="007D0C96" w:rsidRDefault="00F04713" w:rsidP="00D06C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0C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rror rates</w:t>
            </w:r>
          </w:p>
        </w:tc>
        <w:tc>
          <w:tcPr>
            <w:tcW w:w="3461" w:type="dxa"/>
          </w:tcPr>
          <w:p w:rsidR="00F04713" w:rsidRPr="007D0C96" w:rsidRDefault="00F04713" w:rsidP="00D06C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F04713" w:rsidRPr="007D0C96" w:rsidTr="007D0C96">
        <w:tc>
          <w:tcPr>
            <w:tcW w:w="4976" w:type="dxa"/>
          </w:tcPr>
          <w:p w:rsidR="00F04713" w:rsidRPr="007D0C96" w:rsidRDefault="00F04713" w:rsidP="00D06C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C96">
              <w:rPr>
                <w:rFonts w:ascii="Times New Roman" w:hAnsi="Times New Roman" w:cs="Times New Roman"/>
                <w:sz w:val="24"/>
                <w:szCs w:val="24"/>
              </w:rPr>
              <w:t>DRUG</w:t>
            </w:r>
          </w:p>
          <w:p w:rsidR="00F04713" w:rsidRPr="007D0C96" w:rsidRDefault="00F04713" w:rsidP="00D06C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C96">
              <w:rPr>
                <w:rFonts w:ascii="Times New Roman" w:hAnsi="Times New Roman" w:cs="Times New Roman"/>
                <w:sz w:val="24"/>
                <w:szCs w:val="24"/>
              </w:rPr>
              <w:t>DRUG</w:t>
            </w:r>
            <w:r w:rsidR="006432D6" w:rsidRPr="007D0C96">
              <w:rPr>
                <w:rFonts w:ascii="Times New Roman" w:hAnsi="Times New Roman" w:cs="Times New Roman"/>
                <w:sz w:val="24"/>
                <w:szCs w:val="24"/>
              </w:rPr>
              <w:t xml:space="preserve"> x GROUP</w:t>
            </w:r>
            <w:r w:rsidRPr="007D0C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F04713" w:rsidRPr="007D0C96" w:rsidRDefault="00F04713" w:rsidP="00D06C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C96">
              <w:rPr>
                <w:rFonts w:ascii="Times New Roman" w:hAnsi="Times New Roman" w:cs="Times New Roman"/>
                <w:sz w:val="24"/>
                <w:szCs w:val="24"/>
              </w:rPr>
              <w:t>DRUG x REWARD</w:t>
            </w:r>
          </w:p>
          <w:p w:rsidR="00F04713" w:rsidRPr="007D0C96" w:rsidRDefault="00F04713" w:rsidP="00D06C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UG x REWARD x GROUP</w:t>
            </w:r>
          </w:p>
          <w:p w:rsidR="00F04713" w:rsidRPr="007D0C96" w:rsidRDefault="00F04713" w:rsidP="00D06C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RUG x TRIAL-TYPE </w:t>
            </w:r>
          </w:p>
          <w:p w:rsidR="00F04713" w:rsidRPr="007D0C96" w:rsidRDefault="00F04713" w:rsidP="00D06C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RUG x TRIAL-TYPE x GROUP </w:t>
            </w:r>
          </w:p>
          <w:p w:rsidR="00F04713" w:rsidRPr="007D0C96" w:rsidRDefault="00F04713" w:rsidP="00D06C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UG x REWARD x TRIAL-TYPE</w:t>
            </w:r>
          </w:p>
          <w:p w:rsidR="00F04713" w:rsidRPr="007D0C96" w:rsidRDefault="00F04713" w:rsidP="00D06C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UG x REWARD x TRIAL-TYPE x GROUP</w:t>
            </w:r>
          </w:p>
        </w:tc>
        <w:tc>
          <w:tcPr>
            <w:tcW w:w="3461" w:type="dxa"/>
          </w:tcPr>
          <w:p w:rsidR="00F04713" w:rsidRPr="007D0C96" w:rsidRDefault="006432D6" w:rsidP="00D06C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C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1,43)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3.27, </w:t>
            </w:r>
            <w:r w:rsidRPr="007D0C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="00C8503A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078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0C96">
              <w:rPr>
                <w:rFonts w:ascii="Times New Roman" w:hAnsi="Times New Roman" w:cs="Times New Roman"/>
                <w:sz w:val="24"/>
                <w:szCs w:val="24"/>
              </w:rPr>
              <w:t>η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071</w:t>
            </w:r>
          </w:p>
          <w:p w:rsidR="006432D6" w:rsidRPr="007D0C96" w:rsidRDefault="006432D6" w:rsidP="00D06C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C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1,43)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2.66, </w:t>
            </w:r>
            <w:r w:rsidRPr="007D0C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11</w:t>
            </w:r>
            <w:r w:rsidR="00C8503A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0C96">
              <w:rPr>
                <w:rFonts w:ascii="Times New Roman" w:hAnsi="Times New Roman" w:cs="Times New Roman"/>
                <w:sz w:val="24"/>
                <w:szCs w:val="24"/>
              </w:rPr>
              <w:t>η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058</w:t>
            </w:r>
          </w:p>
          <w:p w:rsidR="006432D6" w:rsidRPr="007D0C96" w:rsidRDefault="006432D6" w:rsidP="00D06C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C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1,43)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0.00, </w:t>
            </w:r>
            <w:r w:rsidRPr="007D0C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97</w:t>
            </w:r>
            <w:r w:rsidR="00C8503A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0C96">
              <w:rPr>
                <w:rFonts w:ascii="Times New Roman" w:hAnsi="Times New Roman" w:cs="Times New Roman"/>
                <w:sz w:val="24"/>
                <w:szCs w:val="24"/>
              </w:rPr>
              <w:t>η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000</w:t>
            </w:r>
          </w:p>
          <w:p w:rsidR="006432D6" w:rsidRPr="007D0C96" w:rsidRDefault="006432D6" w:rsidP="00D06C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C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1,43)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0.46, </w:t>
            </w:r>
            <w:r w:rsidRPr="007D0C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50</w:t>
            </w:r>
            <w:r w:rsidR="00C8503A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0C96">
              <w:rPr>
                <w:rFonts w:ascii="Times New Roman" w:hAnsi="Times New Roman" w:cs="Times New Roman"/>
                <w:sz w:val="24"/>
                <w:szCs w:val="24"/>
              </w:rPr>
              <w:t>η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011</w:t>
            </w:r>
          </w:p>
          <w:p w:rsidR="006432D6" w:rsidRPr="007D0C96" w:rsidRDefault="006432D6" w:rsidP="00D06C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C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1,43)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0.51, </w:t>
            </w:r>
            <w:r w:rsidRPr="007D0C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82</w:t>
            </w:r>
            <w:r w:rsidR="00C8503A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0C96">
              <w:rPr>
                <w:rFonts w:ascii="Times New Roman" w:hAnsi="Times New Roman" w:cs="Times New Roman"/>
                <w:sz w:val="24"/>
                <w:szCs w:val="24"/>
              </w:rPr>
              <w:t>η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001</w:t>
            </w:r>
          </w:p>
          <w:p w:rsidR="006432D6" w:rsidRPr="007D0C96" w:rsidRDefault="006432D6" w:rsidP="00D06C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C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1,43)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0.46, </w:t>
            </w:r>
            <w:r w:rsidRPr="007D0C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50</w:t>
            </w:r>
            <w:r w:rsidR="00C8503A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0C96">
              <w:rPr>
                <w:rFonts w:ascii="Times New Roman" w:hAnsi="Times New Roman" w:cs="Times New Roman"/>
                <w:sz w:val="24"/>
                <w:szCs w:val="24"/>
              </w:rPr>
              <w:t>η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011</w:t>
            </w:r>
          </w:p>
          <w:p w:rsidR="006432D6" w:rsidRPr="007D0C96" w:rsidRDefault="006432D6" w:rsidP="00D06C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C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1,43)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1.01, </w:t>
            </w:r>
            <w:r w:rsidRPr="007D0C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32</w:t>
            </w:r>
            <w:r w:rsidR="00C8503A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0C96">
              <w:rPr>
                <w:rFonts w:ascii="Times New Roman" w:hAnsi="Times New Roman" w:cs="Times New Roman"/>
                <w:sz w:val="24"/>
                <w:szCs w:val="24"/>
              </w:rPr>
              <w:t>η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023</w:t>
            </w:r>
          </w:p>
          <w:p w:rsidR="006432D6" w:rsidRPr="007D0C96" w:rsidRDefault="006432D6" w:rsidP="00D06C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C96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43)</w:t>
            </w:r>
            <w:r w:rsidRPr="007D0C96">
              <w:rPr>
                <w:rFonts w:ascii="Times New Roman" w:hAnsi="Times New Roman" w:cs="Times New Roman"/>
                <w:sz w:val="24"/>
                <w:szCs w:val="24"/>
              </w:rPr>
              <w:t xml:space="preserve">=0.07, </w:t>
            </w:r>
            <w:r w:rsidRPr="007D0C9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D0C96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 w:rsidR="00C8503A" w:rsidRPr="007D0C96">
              <w:rPr>
                <w:rFonts w:ascii="Times New Roman" w:hAnsi="Times New Roman" w:cs="Times New Roman"/>
                <w:sz w:val="24"/>
                <w:szCs w:val="24"/>
              </w:rPr>
              <w:t>789</w:t>
            </w:r>
            <w:r w:rsidRPr="007D0C96">
              <w:rPr>
                <w:rFonts w:ascii="Times New Roman" w:hAnsi="Times New Roman" w:cs="Times New Roman"/>
                <w:sz w:val="24"/>
                <w:szCs w:val="24"/>
              </w:rPr>
              <w:t>, ηp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D0C96">
              <w:rPr>
                <w:rFonts w:ascii="Times New Roman" w:hAnsi="Times New Roman" w:cs="Times New Roman"/>
                <w:sz w:val="24"/>
                <w:szCs w:val="24"/>
              </w:rPr>
              <w:t>=0.002</w:t>
            </w:r>
          </w:p>
        </w:tc>
      </w:tr>
      <w:tr w:rsidR="00F04713" w:rsidRPr="007D0C96" w:rsidTr="007D0C96">
        <w:tc>
          <w:tcPr>
            <w:tcW w:w="4976" w:type="dxa"/>
          </w:tcPr>
          <w:p w:rsidR="00F04713" w:rsidRPr="007D0C96" w:rsidRDefault="00F04713" w:rsidP="00D06C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0C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action times</w:t>
            </w:r>
          </w:p>
        </w:tc>
        <w:tc>
          <w:tcPr>
            <w:tcW w:w="3461" w:type="dxa"/>
          </w:tcPr>
          <w:p w:rsidR="00F04713" w:rsidRPr="007D0C96" w:rsidRDefault="00F04713" w:rsidP="00D06C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6432D6" w:rsidRPr="007D0C96" w:rsidTr="007D0C96">
        <w:tc>
          <w:tcPr>
            <w:tcW w:w="4976" w:type="dxa"/>
          </w:tcPr>
          <w:p w:rsidR="006432D6" w:rsidRPr="007D0C96" w:rsidRDefault="006432D6" w:rsidP="00D06C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C96">
              <w:rPr>
                <w:rFonts w:ascii="Times New Roman" w:hAnsi="Times New Roman" w:cs="Times New Roman"/>
                <w:sz w:val="24"/>
                <w:szCs w:val="24"/>
              </w:rPr>
              <w:t>DRUG</w:t>
            </w:r>
          </w:p>
          <w:p w:rsidR="006432D6" w:rsidRPr="007D0C96" w:rsidRDefault="006432D6" w:rsidP="00D06C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C96">
              <w:rPr>
                <w:rFonts w:ascii="Times New Roman" w:hAnsi="Times New Roman" w:cs="Times New Roman"/>
                <w:sz w:val="24"/>
                <w:szCs w:val="24"/>
              </w:rPr>
              <w:t xml:space="preserve">DRUG x GROUP </w:t>
            </w:r>
          </w:p>
          <w:p w:rsidR="006432D6" w:rsidRPr="007D0C96" w:rsidRDefault="006432D6" w:rsidP="00D06C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0C96">
              <w:rPr>
                <w:rFonts w:ascii="Times New Roman" w:hAnsi="Times New Roman" w:cs="Times New Roman"/>
                <w:sz w:val="24"/>
                <w:szCs w:val="24"/>
              </w:rPr>
              <w:t>DRUG x REWARD</w:t>
            </w:r>
          </w:p>
          <w:p w:rsidR="006432D6" w:rsidRPr="007D0C96" w:rsidRDefault="006432D6" w:rsidP="00D06C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UG x REWARD x GROUP</w:t>
            </w:r>
          </w:p>
          <w:p w:rsidR="006432D6" w:rsidRPr="007D0C96" w:rsidRDefault="006432D6" w:rsidP="00D06C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RUG x TRIAL-TYPE </w:t>
            </w:r>
          </w:p>
          <w:p w:rsidR="006432D6" w:rsidRPr="007D0C96" w:rsidRDefault="006432D6" w:rsidP="00D06C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RUG x TRIAL-TYPE x GROUP </w:t>
            </w:r>
          </w:p>
          <w:p w:rsidR="006432D6" w:rsidRPr="007D0C96" w:rsidRDefault="006432D6" w:rsidP="00D06C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UG x REWARD x TRIAL-TYPE</w:t>
            </w:r>
          </w:p>
          <w:p w:rsidR="006432D6" w:rsidRPr="007D0C96" w:rsidRDefault="006432D6" w:rsidP="00D06C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UG x REWARD x TRIAL-TYPE x GROUP</w:t>
            </w:r>
          </w:p>
        </w:tc>
        <w:tc>
          <w:tcPr>
            <w:tcW w:w="3461" w:type="dxa"/>
          </w:tcPr>
          <w:p w:rsidR="006432D6" w:rsidRPr="007D0C96" w:rsidRDefault="006432D6" w:rsidP="00D06C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C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1,43)</w:t>
            </w:r>
            <w:r w:rsidR="00BB20D5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1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BB20D5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0C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</w:t>
            </w:r>
            <w:r w:rsidR="00BB20D5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="00020030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0C96">
              <w:rPr>
                <w:rFonts w:ascii="Times New Roman" w:hAnsi="Times New Roman" w:cs="Times New Roman"/>
                <w:sz w:val="24"/>
                <w:szCs w:val="24"/>
              </w:rPr>
              <w:t>η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0</w:t>
            </w:r>
            <w:r w:rsidR="00BB20D5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  <w:p w:rsidR="006432D6" w:rsidRPr="007D0C96" w:rsidRDefault="006432D6" w:rsidP="00D06C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C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1,43)</w:t>
            </w:r>
            <w:r w:rsidR="00BB20D5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4.00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0C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="00BB20D5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052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0C96">
              <w:rPr>
                <w:rFonts w:ascii="Times New Roman" w:hAnsi="Times New Roman" w:cs="Times New Roman"/>
                <w:sz w:val="24"/>
                <w:szCs w:val="24"/>
              </w:rPr>
              <w:t>η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="00BB20D5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085</w:t>
            </w:r>
          </w:p>
          <w:p w:rsidR="006432D6" w:rsidRPr="007D0C96" w:rsidRDefault="006432D6" w:rsidP="00D06C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C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1,43)</w:t>
            </w:r>
            <w:r w:rsidR="00BB20D5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10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0C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</w:t>
            </w:r>
            <w:r w:rsidR="00020030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9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0C96">
              <w:rPr>
                <w:rFonts w:ascii="Times New Roman" w:hAnsi="Times New Roman" w:cs="Times New Roman"/>
                <w:sz w:val="24"/>
                <w:szCs w:val="24"/>
              </w:rPr>
              <w:t>η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0</w:t>
            </w:r>
            <w:r w:rsidR="00B002A4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</w:t>
            </w:r>
          </w:p>
          <w:p w:rsidR="006432D6" w:rsidRPr="007D0C96" w:rsidRDefault="006432D6" w:rsidP="00D06C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C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1,43)</w:t>
            </w:r>
            <w:r w:rsidR="00B002A4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01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0C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</w:t>
            </w:r>
            <w:r w:rsidR="00B002A4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  <w:r w:rsidR="00020030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0C96">
              <w:rPr>
                <w:rFonts w:ascii="Times New Roman" w:hAnsi="Times New Roman" w:cs="Times New Roman"/>
                <w:sz w:val="24"/>
                <w:szCs w:val="24"/>
              </w:rPr>
              <w:t>η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="00B002A4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000</w:t>
            </w:r>
          </w:p>
          <w:p w:rsidR="006432D6" w:rsidRPr="007D0C96" w:rsidRDefault="006432D6" w:rsidP="00D06C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C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1,43)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</w:t>
            </w:r>
            <w:r w:rsidR="00B002A4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0C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</w:t>
            </w:r>
            <w:r w:rsidR="00B002A4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  <w:r w:rsidR="00020030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0C96">
              <w:rPr>
                <w:rFonts w:ascii="Times New Roman" w:hAnsi="Times New Roman" w:cs="Times New Roman"/>
                <w:sz w:val="24"/>
                <w:szCs w:val="24"/>
              </w:rPr>
              <w:t>η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="00B002A4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000</w:t>
            </w:r>
          </w:p>
          <w:p w:rsidR="006432D6" w:rsidRPr="007D0C96" w:rsidRDefault="006432D6" w:rsidP="00D06C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C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1,43)</w:t>
            </w:r>
            <w:r w:rsidR="00B002A4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26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0C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="00020030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615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0C96">
              <w:rPr>
                <w:rFonts w:ascii="Times New Roman" w:hAnsi="Times New Roman" w:cs="Times New Roman"/>
                <w:sz w:val="24"/>
                <w:szCs w:val="24"/>
              </w:rPr>
              <w:t>η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="00B002A4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006</w:t>
            </w:r>
          </w:p>
          <w:p w:rsidR="006432D6" w:rsidRPr="007D0C96" w:rsidRDefault="006432D6" w:rsidP="00D06C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C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1,43)</w:t>
            </w:r>
            <w:r w:rsidR="00B002A4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2.47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0C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</w:t>
            </w:r>
            <w:r w:rsidR="00B002A4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020030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0C96">
              <w:rPr>
                <w:rFonts w:ascii="Times New Roman" w:hAnsi="Times New Roman" w:cs="Times New Roman"/>
                <w:sz w:val="24"/>
                <w:szCs w:val="24"/>
              </w:rPr>
              <w:t>η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="00B002A4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054</w:t>
            </w:r>
          </w:p>
          <w:p w:rsidR="006432D6" w:rsidRPr="007D0C96" w:rsidRDefault="006432D6" w:rsidP="00D06C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C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1,43)</w:t>
            </w:r>
            <w:r w:rsidR="00B002A4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2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B002A4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0C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</w:t>
            </w:r>
            <w:r w:rsidR="00B002A4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="00020030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0C96">
              <w:rPr>
                <w:rFonts w:ascii="Times New Roman" w:hAnsi="Times New Roman" w:cs="Times New Roman"/>
                <w:sz w:val="24"/>
                <w:szCs w:val="24"/>
              </w:rPr>
              <w:t>η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0</w:t>
            </w:r>
            <w:r w:rsidR="00B002A4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</w:tr>
    </w:tbl>
    <w:p w:rsidR="00731C21" w:rsidRPr="007D0C96" w:rsidRDefault="00731C21" w:rsidP="00D06CD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E2AB6" w:rsidRDefault="00AE2AB6" w:rsidP="00D06CD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2288F" w:rsidRPr="007D0C96" w:rsidRDefault="0082288F" w:rsidP="00D06CD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31C21" w:rsidRPr="007D0C96" w:rsidRDefault="00731C21" w:rsidP="00D06CD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D0C9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. Analysis of reaction times </w:t>
      </w:r>
      <w:r w:rsidR="00E213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</w:t>
      </w:r>
      <w:r w:rsidRPr="007D0C96">
        <w:rPr>
          <w:rFonts w:ascii="Times New Roman" w:hAnsi="Times New Roman" w:cs="Times New Roman"/>
          <w:b/>
          <w:sz w:val="24"/>
          <w:szCs w:val="24"/>
          <w:lang w:val="en-US"/>
        </w:rPr>
        <w:t xml:space="preserve">PD patients </w:t>
      </w:r>
      <w:r w:rsidR="009A65E9" w:rsidRPr="007D0C96">
        <w:rPr>
          <w:rFonts w:ascii="Times New Roman" w:hAnsi="Times New Roman" w:cs="Times New Roman"/>
          <w:b/>
          <w:sz w:val="24"/>
          <w:szCs w:val="24"/>
          <w:lang w:val="en-US"/>
        </w:rPr>
        <w:t xml:space="preserve">with and without a depression (history) </w:t>
      </w:r>
      <w:r w:rsidRPr="007D0C96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r w:rsidR="00E21329">
        <w:rPr>
          <w:rFonts w:ascii="Times New Roman" w:hAnsi="Times New Roman" w:cs="Times New Roman"/>
          <w:b/>
          <w:sz w:val="24"/>
          <w:szCs w:val="24"/>
          <w:lang w:val="en-US"/>
        </w:rPr>
        <w:t>controls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4361"/>
        <w:gridCol w:w="3461"/>
      </w:tblGrid>
      <w:tr w:rsidR="00731C21" w:rsidRPr="007D0C96" w:rsidTr="007D0C96">
        <w:tc>
          <w:tcPr>
            <w:tcW w:w="4361" w:type="dxa"/>
          </w:tcPr>
          <w:p w:rsidR="007F7752" w:rsidRPr="007D0C96" w:rsidRDefault="007F7752" w:rsidP="00D06C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</w:p>
          <w:p w:rsidR="00731C21" w:rsidRPr="007D0C96" w:rsidRDefault="007F7752" w:rsidP="00D06C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WARD </w:t>
            </w:r>
            <w:r w:rsidR="00731C21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 GROUP </w:t>
            </w:r>
          </w:p>
          <w:p w:rsidR="00731C21" w:rsidRPr="007D0C96" w:rsidRDefault="007F7752" w:rsidP="00D06C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IAL-TYPE x </w:t>
            </w:r>
            <w:r w:rsidR="00731C21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</w:p>
          <w:p w:rsidR="00731C21" w:rsidRPr="007D0C96" w:rsidRDefault="007F7752" w:rsidP="00D06C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WARD x TRIAL-TYPE x GROUP</w:t>
            </w:r>
          </w:p>
        </w:tc>
        <w:tc>
          <w:tcPr>
            <w:tcW w:w="3461" w:type="dxa"/>
          </w:tcPr>
          <w:p w:rsidR="00731C21" w:rsidRPr="007D0C96" w:rsidRDefault="00731C21" w:rsidP="00D06C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C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</w:t>
            </w:r>
            <w:r w:rsidR="007F7752" w:rsidRPr="007D0C9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,65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7F7752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0C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="007F7752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422</w:t>
            </w:r>
            <w:r w:rsidR="00AF43A7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D0C96">
              <w:rPr>
                <w:rFonts w:ascii="Times New Roman" w:hAnsi="Times New Roman" w:cs="Times New Roman"/>
                <w:sz w:val="24"/>
                <w:szCs w:val="24"/>
              </w:rPr>
              <w:t>η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="007F7752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026</w:t>
            </w:r>
          </w:p>
          <w:p w:rsidR="00731C21" w:rsidRPr="007D0C96" w:rsidRDefault="00731C21" w:rsidP="00D06C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C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  <w:r w:rsidR="00AF43A7" w:rsidRPr="007D0C9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2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,</w:t>
            </w:r>
            <w:r w:rsidR="00AF43A7" w:rsidRPr="007D0C9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65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2</w:t>
            </w:r>
            <w:r w:rsidR="00AF43A7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0C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</w:t>
            </w:r>
            <w:r w:rsidR="00AF43A7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0C96">
              <w:rPr>
                <w:rFonts w:ascii="Times New Roman" w:hAnsi="Times New Roman" w:cs="Times New Roman"/>
                <w:sz w:val="24"/>
                <w:szCs w:val="24"/>
              </w:rPr>
              <w:t>η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0</w:t>
            </w:r>
            <w:r w:rsidR="00AF43A7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  <w:p w:rsidR="00731C21" w:rsidRPr="007D0C96" w:rsidRDefault="00731C21" w:rsidP="00D06C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C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  <w:r w:rsidR="00AF43A7" w:rsidRPr="007D0C9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2,65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</w:t>
            </w:r>
            <w:r w:rsidR="00AF43A7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0C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</w:t>
            </w:r>
            <w:r w:rsidR="00AF43A7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3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0C96">
              <w:rPr>
                <w:rFonts w:ascii="Times New Roman" w:hAnsi="Times New Roman" w:cs="Times New Roman"/>
                <w:sz w:val="24"/>
                <w:szCs w:val="24"/>
              </w:rPr>
              <w:t>η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0</w:t>
            </w:r>
            <w:r w:rsidR="00AF43A7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  <w:p w:rsidR="00731C21" w:rsidRPr="007D0C96" w:rsidRDefault="00731C21" w:rsidP="00D06C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C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1,43)</w:t>
            </w:r>
            <w:r w:rsidR="00AF43A7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1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F43A7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0C9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</w:t>
            </w:r>
            <w:r w:rsidR="00AF43A7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1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0C96">
              <w:rPr>
                <w:rFonts w:ascii="Times New Roman" w:hAnsi="Times New Roman" w:cs="Times New Roman"/>
                <w:sz w:val="24"/>
                <w:szCs w:val="24"/>
              </w:rPr>
              <w:t>η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0</w:t>
            </w:r>
            <w:r w:rsidR="00AF43A7" w:rsidRPr="007D0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</w:tr>
    </w:tbl>
    <w:p w:rsidR="00AF43A7" w:rsidRPr="007D0C96" w:rsidRDefault="00AF43A7" w:rsidP="00D06CD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D0C96">
        <w:rPr>
          <w:rFonts w:ascii="Times New Roman" w:hAnsi="Times New Roman" w:cs="Times New Roman"/>
          <w:sz w:val="24"/>
          <w:szCs w:val="24"/>
          <w:lang w:val="en-US"/>
        </w:rPr>
        <w:t>PD = Parkinson’s disease</w:t>
      </w:r>
    </w:p>
    <w:p w:rsidR="00F25917" w:rsidRDefault="00F25917" w:rsidP="00D06CD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06CD1" w:rsidRDefault="00D06CD1" w:rsidP="00D06CD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bgroup analysis </w:t>
      </w:r>
    </w:p>
    <w:p w:rsidR="00D06CD1" w:rsidRPr="00D06CD1" w:rsidRDefault="00D06CD1" w:rsidP="00D06CD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06CD1" w:rsidRPr="00D06CD1" w:rsidRDefault="00D06CD1" w:rsidP="00D06CD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06CD1">
        <w:rPr>
          <w:rFonts w:ascii="Times New Roman" w:hAnsi="Times New Roman" w:cs="Times New Roman"/>
          <w:sz w:val="24"/>
          <w:szCs w:val="24"/>
          <w:lang w:val="en-US"/>
        </w:rPr>
        <w:t xml:space="preserve">We performed subgroup analyses comparing error rates in currently depressed patients (n=7) with error rates in never depressed patients (i.e. the nondepressed patient group). This comparison revealed no differences, evidenced by a non-significant 3-way interaction between TRIAL-TYPE, REWARD and GROUP (F(1,28)=0.58, p=0.45, ηp2=0.02). </w:t>
      </w:r>
    </w:p>
    <w:p w:rsidR="00D06CD1" w:rsidRDefault="00D06CD1" w:rsidP="00D06CD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06CD1">
        <w:rPr>
          <w:rFonts w:ascii="Times New Roman" w:hAnsi="Times New Roman" w:cs="Times New Roman"/>
          <w:sz w:val="24"/>
          <w:szCs w:val="24"/>
          <w:lang w:val="en-US"/>
        </w:rPr>
        <w:t>However, when comparing reaction times between patients with a current depression and never depressed patients, we did observe a significant 3-way interaction between TRIAL-TYPE, REWARD and GROUP (F(1,28)=0.7.19, p=0.012, ηp2=0.204)). Break-down of this interaction revealed a significant TRIAL-TYPE x REWARD interaction in the currently depressed patients (F(6)=14.36, p=0.012, ηp2=0.705)), but not in the never depressed patients (F(22)=0.07, p=0.80, ηp2=0.03)). Post-hoc paired samples t-tests in currently depressed patients revealed that reward significantly decreased reaction times on repeat trials (t(6)=3.86, p=0.008, d=0.17). No such effect was observed on switch tria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t(6)=0.02, p=0.98, d=0.00).</w:t>
      </w:r>
    </w:p>
    <w:p w:rsidR="00D06CD1" w:rsidRDefault="00D06CD1" w:rsidP="00D06CD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06CD1" w:rsidRPr="00D06CD1" w:rsidRDefault="000A7B91" w:rsidP="00D06CD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7B91">
        <w:rPr>
          <w:rFonts w:ascii="Times New Roman" w:hAnsi="Times New Roman" w:cs="Times New Roman"/>
          <w:sz w:val="24"/>
          <w:szCs w:val="24"/>
          <w:lang w:val="en-US"/>
        </w:rPr>
        <w:t>We also performed subgroup analyses comparing patients who suffer(</w:t>
      </w:r>
      <w:proofErr w:type="spellStart"/>
      <w:r w:rsidRPr="000A7B91">
        <w:rPr>
          <w:rFonts w:ascii="Times New Roman" w:hAnsi="Times New Roman" w:cs="Times New Roman"/>
          <w:sz w:val="24"/>
          <w:szCs w:val="24"/>
          <w:lang w:val="en-US"/>
        </w:rPr>
        <w:t>ed</w:t>
      </w:r>
      <w:proofErr w:type="spellEnd"/>
      <w:r w:rsidRPr="000A7B91">
        <w:rPr>
          <w:rFonts w:ascii="Times New Roman" w:hAnsi="Times New Roman" w:cs="Times New Roman"/>
          <w:sz w:val="24"/>
          <w:szCs w:val="24"/>
          <w:lang w:val="en-US"/>
        </w:rPr>
        <w:t xml:space="preserve">) from mild depressive symptoms (n=15) with </w:t>
      </w:r>
      <w:r>
        <w:rPr>
          <w:rFonts w:ascii="Times New Roman" w:hAnsi="Times New Roman" w:cs="Times New Roman"/>
          <w:sz w:val="24"/>
          <w:szCs w:val="24"/>
          <w:lang w:val="en-US"/>
        </w:rPr>
        <w:t>patie</w:t>
      </w:r>
      <w:r w:rsidRPr="000A7B91">
        <w:rPr>
          <w:rFonts w:ascii="Times New Roman" w:hAnsi="Times New Roman" w:cs="Times New Roman"/>
          <w:sz w:val="24"/>
          <w:szCs w:val="24"/>
          <w:lang w:val="en-US"/>
        </w:rPr>
        <w:t>nts who suffer(</w:t>
      </w:r>
      <w:proofErr w:type="spellStart"/>
      <w:r w:rsidRPr="000A7B91">
        <w:rPr>
          <w:rFonts w:ascii="Times New Roman" w:hAnsi="Times New Roman" w:cs="Times New Roman"/>
          <w:sz w:val="24"/>
          <w:szCs w:val="24"/>
          <w:lang w:val="en-US"/>
        </w:rPr>
        <w:t>ed</w:t>
      </w:r>
      <w:proofErr w:type="spellEnd"/>
      <w:r w:rsidRPr="000A7B91">
        <w:rPr>
          <w:rFonts w:ascii="Times New Roman" w:hAnsi="Times New Roman" w:cs="Times New Roman"/>
          <w:sz w:val="24"/>
          <w:szCs w:val="24"/>
          <w:lang w:val="en-US"/>
        </w:rPr>
        <w:t xml:space="preserve">) from a major depressive episode (n=7). </w:t>
      </w:r>
      <w:r w:rsidR="001E22EA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0A7B91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1E22EA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0A7B9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E22EA">
        <w:rPr>
          <w:rFonts w:ascii="Times New Roman" w:hAnsi="Times New Roman" w:cs="Times New Roman"/>
          <w:sz w:val="24"/>
          <w:szCs w:val="24"/>
          <w:lang w:val="en-US"/>
        </w:rPr>
        <w:t>e analyse</w:t>
      </w:r>
      <w:r w:rsidRPr="000A7B91">
        <w:rPr>
          <w:rFonts w:ascii="Times New Roman" w:hAnsi="Times New Roman" w:cs="Times New Roman"/>
          <w:sz w:val="24"/>
          <w:szCs w:val="24"/>
          <w:lang w:val="en-US"/>
        </w:rPr>
        <w:t>s revealed no significant differences</w:t>
      </w:r>
      <w:r w:rsidR="001E22EA">
        <w:rPr>
          <w:rFonts w:ascii="Times New Roman" w:hAnsi="Times New Roman" w:cs="Times New Roman"/>
          <w:sz w:val="24"/>
          <w:szCs w:val="24"/>
          <w:lang w:val="en-US"/>
        </w:rPr>
        <w:t xml:space="preserve"> in terms of error rates</w:t>
      </w:r>
      <w:r w:rsidRPr="000A7B91">
        <w:rPr>
          <w:rFonts w:ascii="Times New Roman" w:hAnsi="Times New Roman" w:cs="Times New Roman"/>
          <w:sz w:val="24"/>
          <w:szCs w:val="24"/>
          <w:lang w:val="en-US"/>
        </w:rPr>
        <w:t xml:space="preserve"> (non-significant 3-way interaction between TRIAL-TYPE, REWARD and GROUP (F(1,20)=0.75, p=0.40, ηp2=0.04))</w:t>
      </w:r>
      <w:r w:rsidR="001E22EA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0A7B91">
        <w:rPr>
          <w:rFonts w:ascii="Times New Roman" w:hAnsi="Times New Roman" w:cs="Times New Roman"/>
          <w:sz w:val="24"/>
          <w:szCs w:val="24"/>
          <w:lang w:val="en-US"/>
        </w:rPr>
        <w:t>no significant differences in terms of reaction times (non-significant 3-way interaction between TRIAL-TYPE, REWARD and GROUP (F(1</w:t>
      </w:r>
      <w:r>
        <w:rPr>
          <w:rFonts w:ascii="Times New Roman" w:hAnsi="Times New Roman" w:cs="Times New Roman"/>
          <w:sz w:val="24"/>
          <w:szCs w:val="24"/>
          <w:lang w:val="en-US"/>
        </w:rPr>
        <w:t>,20)=0.00, p=0.98, ηp2=0.00).</w:t>
      </w:r>
    </w:p>
    <w:sectPr w:rsidR="00D06CD1" w:rsidRPr="00D06CD1" w:rsidSect="0082288F">
      <w:pgSz w:w="11907" w:h="16839" w:code="9"/>
      <w:pgMar w:top="1417" w:right="1417" w:bottom="1417" w:left="1417" w:header="708" w:footer="708" w:gutter="0"/>
      <w:cols w:space="708"/>
      <w:noEndnote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04713"/>
    <w:rsid w:val="00020030"/>
    <w:rsid w:val="000A7B91"/>
    <w:rsid w:val="000C57B6"/>
    <w:rsid w:val="001E22EA"/>
    <w:rsid w:val="00403694"/>
    <w:rsid w:val="006432D6"/>
    <w:rsid w:val="006800F3"/>
    <w:rsid w:val="00731C21"/>
    <w:rsid w:val="00746E19"/>
    <w:rsid w:val="007B7B0F"/>
    <w:rsid w:val="007D0C96"/>
    <w:rsid w:val="007F3E71"/>
    <w:rsid w:val="007F7752"/>
    <w:rsid w:val="0082288F"/>
    <w:rsid w:val="008E0DD4"/>
    <w:rsid w:val="00954D81"/>
    <w:rsid w:val="009A65E9"/>
    <w:rsid w:val="009F6C0B"/>
    <w:rsid w:val="00AA76D8"/>
    <w:rsid w:val="00AE2AB6"/>
    <w:rsid w:val="00AF43A7"/>
    <w:rsid w:val="00B002A4"/>
    <w:rsid w:val="00B5099D"/>
    <w:rsid w:val="00BB20D5"/>
    <w:rsid w:val="00C8503A"/>
    <w:rsid w:val="00CE0E93"/>
    <w:rsid w:val="00D06CD1"/>
    <w:rsid w:val="00D40766"/>
    <w:rsid w:val="00D56343"/>
    <w:rsid w:val="00D844B2"/>
    <w:rsid w:val="00E21329"/>
    <w:rsid w:val="00F04713"/>
    <w:rsid w:val="00F25917"/>
    <w:rsid w:val="00F262D9"/>
    <w:rsid w:val="00FD0A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54D8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047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443</Words>
  <Characters>2442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28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834120</dc:creator>
  <cp:lastModifiedBy>Z834120</cp:lastModifiedBy>
  <cp:revision>17</cp:revision>
  <dcterms:created xsi:type="dcterms:W3CDTF">2017-12-01T10:08:00Z</dcterms:created>
  <dcterms:modified xsi:type="dcterms:W3CDTF">2018-07-12T07:40:00Z</dcterms:modified>
</cp:coreProperties>
</file>